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D89" w:rsidRPr="00245119" w:rsidRDefault="00645804" w:rsidP="00C6644E">
      <w:pPr>
        <w:jc w:val="both"/>
        <w:rPr>
          <w:rFonts w:ascii="Times New Roman"/>
          <w:noProof/>
          <w:sz w:val="24"/>
        </w:rPr>
      </w:pPr>
      <w:r>
        <w:rPr>
          <w:rFonts w:ascii="Times New Roman"/>
          <w:b/>
          <w:noProof/>
          <w:sz w:val="24"/>
        </w:rPr>
        <w:t>S2</w:t>
      </w:r>
      <w:r w:rsidR="00846D89" w:rsidRPr="00846D89">
        <w:rPr>
          <w:rFonts w:ascii="Times New Roman"/>
          <w:b/>
          <w:noProof/>
          <w:sz w:val="24"/>
        </w:rPr>
        <w:t xml:space="preserve"> Table. Pair</w:t>
      </w:r>
      <w:r w:rsidR="00245119">
        <w:rPr>
          <w:rFonts w:ascii="Times New Roman"/>
          <w:b/>
          <w:noProof/>
          <w:sz w:val="24"/>
        </w:rPr>
        <w:t>-</w:t>
      </w:r>
      <w:r w:rsidR="00846D89" w:rsidRPr="00846D89">
        <w:rPr>
          <w:rFonts w:ascii="Times New Roman"/>
          <w:b/>
          <w:noProof/>
          <w:sz w:val="24"/>
        </w:rPr>
        <w:t xml:space="preserve">wise thau (τ) correlation between climate, dynamic and structure variables. </w:t>
      </w:r>
      <w:r w:rsidR="00846D89" w:rsidRPr="00245119">
        <w:rPr>
          <w:rFonts w:ascii="Times New Roman"/>
          <w:noProof/>
          <w:sz w:val="24"/>
        </w:rPr>
        <w:t xml:space="preserve">Green colored cells highlight positive correlations &gt; 0.5. Orange cells are negative correlations </w:t>
      </w:r>
      <w:r w:rsidR="009A390A">
        <w:rPr>
          <w:rFonts w:ascii="Times New Roman"/>
          <w:noProof/>
          <w:sz w:val="24"/>
        </w:rPr>
        <w:t>&gt;</w:t>
      </w:r>
      <w:r w:rsidR="00846D89" w:rsidRPr="00245119">
        <w:rPr>
          <w:rFonts w:ascii="Times New Roman"/>
          <w:noProof/>
          <w:sz w:val="24"/>
        </w:rPr>
        <w:t xml:space="preserve"> -0.5. Gray cells are positive correlations between 0.2 and 0.5. Blue cells are negative correlations between -0.2 and -0.5.</w:t>
      </w:r>
    </w:p>
    <w:tbl>
      <w:tblPr>
        <w:tblW w:w="142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"/>
        <w:gridCol w:w="666"/>
        <w:gridCol w:w="70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06"/>
        <w:gridCol w:w="666"/>
        <w:gridCol w:w="666"/>
        <w:gridCol w:w="606"/>
        <w:gridCol w:w="510"/>
      </w:tblGrid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Latitud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Elevation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AT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T min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AP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Dry M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ET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PET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WA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CWD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PCA 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PCA 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Rec. Rat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ort. Rat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Turn. Rat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B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B Los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B Gains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B Recruit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WP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ean Stem Density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ean Wood Density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ean Basal Area</w:t>
            </w: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Latitud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Elevation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9822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AT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3764</w:t>
            </w:r>
          </w:p>
        </w:tc>
        <w:tc>
          <w:tcPr>
            <w:tcW w:w="617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7815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T min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222</w:t>
            </w:r>
          </w:p>
        </w:tc>
        <w:tc>
          <w:tcPr>
            <w:tcW w:w="617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73646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91695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AP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2006</w:t>
            </w:r>
          </w:p>
        </w:tc>
        <w:tc>
          <w:tcPr>
            <w:tcW w:w="617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4869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5216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3620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Dry M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50533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0820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1062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08559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4166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ET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47357</w:t>
            </w:r>
          </w:p>
        </w:tc>
        <w:tc>
          <w:tcPr>
            <w:tcW w:w="617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8922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99806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3896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807538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4105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PET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0628</w:t>
            </w:r>
          </w:p>
        </w:tc>
        <w:tc>
          <w:tcPr>
            <w:tcW w:w="617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78228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671575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603884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9338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9706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50253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WA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596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3571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468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6192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578515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7169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43460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395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CWD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40624</w:t>
            </w:r>
          </w:p>
        </w:tc>
        <w:tc>
          <w:tcPr>
            <w:tcW w:w="617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56664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5514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6987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18183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1997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607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5741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54920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PCA 1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5369</w:t>
            </w:r>
          </w:p>
        </w:tc>
        <w:tc>
          <w:tcPr>
            <w:tcW w:w="617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6624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45892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30335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797232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1563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794956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419305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428908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393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PCA 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59621</w:t>
            </w:r>
          </w:p>
        </w:tc>
        <w:tc>
          <w:tcPr>
            <w:tcW w:w="617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62843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720834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70109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05035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5711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47448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523924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8577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848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147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Rec. Rat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92998</w:t>
            </w:r>
          </w:p>
        </w:tc>
        <w:tc>
          <w:tcPr>
            <w:tcW w:w="617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036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33061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9386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65956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9844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15564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2425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3894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378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67021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933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ort. Rat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298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8903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33816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2501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8272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0199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18889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098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4060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549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8663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8471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4922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Turn. Rate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41517</w:t>
            </w:r>
          </w:p>
        </w:tc>
        <w:tc>
          <w:tcPr>
            <w:tcW w:w="617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3977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9269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6699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81043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388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10575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7781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1077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030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78463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55006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782857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70938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B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5242</w:t>
            </w:r>
          </w:p>
        </w:tc>
        <w:tc>
          <w:tcPr>
            <w:tcW w:w="617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5598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3306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972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28498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4458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50715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5293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255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7203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91541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9232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46122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7347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4138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B Loss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491</w:t>
            </w:r>
          </w:p>
        </w:tc>
        <w:tc>
          <w:tcPr>
            <w:tcW w:w="617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03765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119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796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62604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747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2554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8825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00779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941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78177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893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281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5755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0898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4244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B Gains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009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744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2523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8060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94454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5486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01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9205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8203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41689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0404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359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363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595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151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6367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3306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B Recruit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2823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76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2111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856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9219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5832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2577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0366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1351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787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555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55578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523265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57143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436735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685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2041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995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AGWP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706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284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7569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19225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71565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6578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3172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6005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7317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69861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5962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163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546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3183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1714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3428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98367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79428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938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ean Stem Density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7479</w:t>
            </w:r>
          </w:p>
        </w:tc>
        <w:tc>
          <w:tcPr>
            <w:tcW w:w="617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439804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2525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377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5201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695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8737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7432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2781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44365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3763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2515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2108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6062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9003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11601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0669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135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285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331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ean Wood Density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863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597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1009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1175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0838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074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390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1741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4060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002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4086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50674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0327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4408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8489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3346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6408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8734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9068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sz w:val="12"/>
                <w:szCs w:val="12"/>
              </w:rPr>
            </w:pPr>
          </w:p>
        </w:tc>
      </w:tr>
      <w:tr w:rsidR="00DC7849" w:rsidRPr="00AF57D5" w:rsidTr="00DC7849">
        <w:trPr>
          <w:trHeight w:val="280"/>
          <w:jc w:val="center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b/>
                <w:color w:val="000000"/>
                <w:sz w:val="12"/>
                <w:szCs w:val="12"/>
              </w:rPr>
              <w:t>Mean Basal Area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3986</w:t>
            </w:r>
          </w:p>
        </w:tc>
        <w:tc>
          <w:tcPr>
            <w:tcW w:w="617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460722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2651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0545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8717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7661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9062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8064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267635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4386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8173</w:t>
            </w:r>
          </w:p>
        </w:tc>
        <w:tc>
          <w:tcPr>
            <w:tcW w:w="585" w:type="dxa"/>
            <w:shd w:val="clear" w:color="000000" w:fill="FFC00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57213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3371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8204</w:t>
            </w:r>
          </w:p>
        </w:tc>
        <w:tc>
          <w:tcPr>
            <w:tcW w:w="585" w:type="dxa"/>
            <w:shd w:val="clear" w:color="000000" w:fill="BDD7EE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28653</w:t>
            </w:r>
          </w:p>
        </w:tc>
        <w:tc>
          <w:tcPr>
            <w:tcW w:w="585" w:type="dxa"/>
            <w:shd w:val="clear" w:color="000000" w:fill="92D050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60163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15428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5795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1444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031837</w:t>
            </w:r>
          </w:p>
        </w:tc>
        <w:tc>
          <w:tcPr>
            <w:tcW w:w="585" w:type="dxa"/>
            <w:shd w:val="clear" w:color="000000" w:fill="D9D9D9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0.34885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AF57D5" w:rsidRPr="00AF57D5" w:rsidRDefault="00AF57D5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 w:rsidRPr="00AF57D5">
              <w:rPr>
                <w:rFonts w:ascii="Times New Roman"/>
                <w:color w:val="000000"/>
                <w:sz w:val="12"/>
                <w:szCs w:val="12"/>
              </w:rPr>
              <w:t>-0.02204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AF57D5" w:rsidRPr="00AF57D5" w:rsidRDefault="00DC7849" w:rsidP="00DC7849">
            <w:pPr>
              <w:spacing w:after="0" w:line="240" w:lineRule="auto"/>
              <w:jc w:val="center"/>
              <w:rPr>
                <w:rFonts w:ascii="Times New Roman"/>
                <w:color w:val="000000"/>
                <w:sz w:val="12"/>
                <w:szCs w:val="12"/>
              </w:rPr>
            </w:pPr>
            <w:r>
              <w:rPr>
                <w:rFonts w:ascii="Times New Roman"/>
                <w:color w:val="000000"/>
                <w:sz w:val="12"/>
                <w:szCs w:val="12"/>
              </w:rPr>
              <w:t>---</w:t>
            </w:r>
          </w:p>
        </w:tc>
      </w:tr>
    </w:tbl>
    <w:p w:rsidR="00846D89" w:rsidRDefault="00846D89">
      <w:pPr>
        <w:rPr>
          <w:rFonts w:ascii="Times New Roman"/>
          <w:noProof/>
          <w:sz w:val="24"/>
        </w:rPr>
      </w:pPr>
    </w:p>
    <w:p w:rsidR="005B441A" w:rsidRDefault="005B441A" w:rsidP="005B441A">
      <w:pPr>
        <w:rPr>
          <w:rFonts w:ascii="Times New Roman"/>
          <w:b/>
          <w:sz w:val="24"/>
        </w:rPr>
      </w:pPr>
      <w:r w:rsidRPr="00EC4F8F">
        <w:rPr>
          <w:rFonts w:ascii="Times New Roman"/>
          <w:b/>
          <w:sz w:val="24"/>
        </w:rPr>
        <w:lastRenderedPageBreak/>
        <w:t>S</w:t>
      </w:r>
      <w:r>
        <w:rPr>
          <w:rFonts w:ascii="Times New Roman"/>
          <w:b/>
          <w:sz w:val="24"/>
        </w:rPr>
        <w:t>3</w:t>
      </w:r>
      <w:r w:rsidRPr="00EC4F8F">
        <w:rPr>
          <w:rFonts w:ascii="Times New Roman"/>
          <w:b/>
          <w:sz w:val="24"/>
        </w:rPr>
        <w:t xml:space="preserve"> Table. </w:t>
      </w:r>
      <w:r>
        <w:rPr>
          <w:rFonts w:ascii="Times New Roman"/>
          <w:b/>
          <w:sz w:val="24"/>
        </w:rPr>
        <w:t>Estimates of turnover rates, aboveground biomass and productivity</w:t>
      </w:r>
      <w:r w:rsidR="00A76189">
        <w:rPr>
          <w:rFonts w:ascii="Times New Roman"/>
          <w:b/>
          <w:sz w:val="24"/>
        </w:rPr>
        <w:t xml:space="preserve"> for all plots.</w:t>
      </w:r>
    </w:p>
    <w:tbl>
      <w:tblPr>
        <w:tblW w:w="15221" w:type="dxa"/>
        <w:jc w:val="center"/>
        <w:tblLook w:val="04A0" w:firstRow="1" w:lastRow="0" w:firstColumn="1" w:lastColumn="0" w:noHBand="0" w:noVBand="1"/>
      </w:tblPr>
      <w:tblGrid>
        <w:gridCol w:w="785"/>
        <w:gridCol w:w="911"/>
        <w:gridCol w:w="1068"/>
        <w:gridCol w:w="1068"/>
        <w:gridCol w:w="1099"/>
        <w:gridCol w:w="958"/>
        <w:gridCol w:w="959"/>
        <w:gridCol w:w="1115"/>
        <w:gridCol w:w="1523"/>
        <w:gridCol w:w="1523"/>
        <w:gridCol w:w="1523"/>
        <w:gridCol w:w="1523"/>
        <w:gridCol w:w="1166"/>
      </w:tblGrid>
      <w:tr w:rsidR="005B441A" w:rsidRPr="0085158F" w:rsidTr="008766D6">
        <w:trPr>
          <w:trHeight w:val="243"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Plot Code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Forest structure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Forest demography</w:t>
            </w:r>
          </w:p>
        </w:tc>
        <w:tc>
          <w:tcPr>
            <w:tcW w:w="83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Forest carbon</w:t>
            </w:r>
          </w:p>
        </w:tc>
      </w:tr>
      <w:tr w:rsidR="005B441A" w:rsidRPr="0085158F" w:rsidTr="008766D6">
        <w:trPr>
          <w:trHeight w:val="974"/>
          <w:jc w:val="center"/>
        </w:trPr>
        <w:tc>
          <w:tcPr>
            <w:tcW w:w="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rPr>
                <w:rFonts w:ascii="Times New Roman"/>
                <w:b/>
                <w:bCs/>
                <w:sz w:val="14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proofErr w:type="spellStart"/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vg</w:t>
            </w:r>
            <w:proofErr w:type="spellEnd"/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Plot 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Basal Area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2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vg. Plot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Stem density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stems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vg. Plot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Wood Density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g cm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3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Recruitment interval corrected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a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br/>
              <w:t>(% year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)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Mortality interval corrected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a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br/>
              <w:t>(% year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)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Turnover interval corrected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a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br/>
              <w:t>(% year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)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AGB 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GB loss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year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GB growth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year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GB recruit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year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sz w:val="14"/>
                <w:szCs w:val="18"/>
              </w:rPr>
              <w:t>AGWP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br/>
              <w:t>(Mg C ha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 year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-1</w:t>
            </w:r>
            <w:r w:rsidRPr="0085158F">
              <w:rPr>
                <w:rFonts w:ascii="Times New Roman"/>
                <w:b/>
                <w:bCs/>
                <w:sz w:val="14"/>
                <w:szCs w:val="18"/>
              </w:rPr>
              <w:t xml:space="preserve">) </w:t>
            </w:r>
            <w:r w:rsidRPr="0085158F">
              <w:rPr>
                <w:rFonts w:ascii="Times New Roman"/>
                <w:b/>
                <w:bCs/>
                <w:sz w:val="14"/>
                <w:szCs w:val="18"/>
                <w:vertAlign w:val="superscript"/>
              </w:rPr>
              <w:t>c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Carbon Res</w:t>
            </w:r>
            <w:r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 xml:space="preserve">idence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t>Time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</w:rPr>
              <w:br/>
              <w:t xml:space="preserve">(years) </w:t>
            </w:r>
            <w:r w:rsidRPr="0085158F">
              <w:rPr>
                <w:rFonts w:ascii="Times New Roman"/>
                <w:b/>
                <w:bCs/>
                <w:color w:val="000000"/>
                <w:sz w:val="14"/>
                <w:szCs w:val="18"/>
                <w:vertAlign w:val="superscript"/>
              </w:rPr>
              <w:t>d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ACL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49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7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6.84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6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6.5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6.7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3.5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8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2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9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1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78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02.64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5.1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5.28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6.2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9.87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2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0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9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35.5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0.95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9.4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8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9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6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4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7.7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5.7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BAC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9.97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6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0.2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8.6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.0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4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7.0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0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59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3.4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9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5.4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.28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6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0.4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86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.8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3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7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5.8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4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9.8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74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7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4.2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4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4.2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I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6.0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5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0.5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0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4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0.7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T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8.1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2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5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1.2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1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AT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9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2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44.2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5.0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7.48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5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9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36.2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4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8.7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7.97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8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8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3.6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.62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9.3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8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3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84.7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3.76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3.1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9.8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3.16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2.37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4.8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0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9.8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BN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2.30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85.32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4.0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LA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.3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6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6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8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25.5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9.96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LA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4.58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4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7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28.5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5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3.9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CRZ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.6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7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7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0.74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0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.5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CM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4.4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0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4.6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0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5.6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LD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1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34.50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7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0.9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LD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.17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9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8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66.2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3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3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0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7.70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LD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11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8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8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36.3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04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2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6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4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lastRenderedPageBreak/>
              <w:t>ELD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7.8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6.56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1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3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0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MC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6.0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9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3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1.6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1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4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ESM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2.87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5.3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9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7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.48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GUR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6.84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7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4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33.0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5.9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GUR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1.3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4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4.4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.4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9.95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HCU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1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5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6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37.2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0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6.0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HSP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9.41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4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8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6.1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4.0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MOL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.88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5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8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59.02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7.69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RIO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9.38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0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6.4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4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6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1.4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RIO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0.77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8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5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5.8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38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5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5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4.00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AR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.21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7.6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7.65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CR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9.08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7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6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7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83.2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8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8.4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CR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8.28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79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8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9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1.3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1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3.7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DL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1.0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57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7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3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9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37.0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.6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0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8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1.3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DL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4.28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06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2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4.8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4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.7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54.2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DL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1.6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6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8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9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2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57.1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.76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1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1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26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03.12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6.74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9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5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9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3.8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5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7.20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4.27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13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5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6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40.1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0.6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41.2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9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3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4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24.8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2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6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4.73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8.9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5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11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90.33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9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4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83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67.11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85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5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6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7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0.7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7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5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3.24</w:t>
            </w:r>
          </w:p>
        </w:tc>
      </w:tr>
      <w:tr w:rsidR="005B441A" w:rsidRPr="0085158F" w:rsidTr="008766D6">
        <w:trPr>
          <w:trHeight w:val="22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SEU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37.5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7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6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2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8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0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71.0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2.3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4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0.4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1.9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41A" w:rsidRPr="0085158F" w:rsidRDefault="005B441A" w:rsidP="008766D6">
            <w:pPr>
              <w:spacing w:after="0" w:line="240" w:lineRule="auto"/>
              <w:jc w:val="center"/>
              <w:rPr>
                <w:rFonts w:ascii="Times New Roman"/>
                <w:color w:val="000000"/>
                <w:sz w:val="14"/>
                <w:szCs w:val="18"/>
              </w:rPr>
            </w:pPr>
            <w:r w:rsidRPr="0085158F">
              <w:rPr>
                <w:rFonts w:ascii="Times New Roman"/>
                <w:color w:val="000000"/>
                <w:sz w:val="14"/>
                <w:szCs w:val="18"/>
              </w:rPr>
              <w:t>89.32</w:t>
            </w:r>
          </w:p>
        </w:tc>
      </w:tr>
    </w:tbl>
    <w:p w:rsidR="005B441A" w:rsidRPr="002D1259" w:rsidRDefault="005B441A" w:rsidP="005B441A">
      <w:pPr>
        <w:spacing w:after="0" w:line="360" w:lineRule="auto"/>
        <w:jc w:val="both"/>
        <w:rPr>
          <w:rFonts w:ascii="Times New Roman"/>
          <w:sz w:val="20"/>
        </w:rPr>
      </w:pPr>
      <w:proofErr w:type="spellStart"/>
      <w:r w:rsidRPr="002D1259">
        <w:rPr>
          <w:rFonts w:ascii="Times New Roman"/>
          <w:sz w:val="20"/>
          <w:vertAlign w:val="superscript"/>
        </w:rPr>
        <w:t>a</w:t>
      </w:r>
      <w:proofErr w:type="spellEnd"/>
      <w:r w:rsidRPr="002D1259">
        <w:rPr>
          <w:rFonts w:ascii="Times New Roman"/>
          <w:sz w:val="20"/>
        </w:rPr>
        <w:t xml:space="preserve"> Rates are calculated and corrected for every census interval, and then weighted by census length. For details on the correction approach see methods section.</w:t>
      </w:r>
    </w:p>
    <w:p w:rsidR="005B441A" w:rsidRPr="002D1259" w:rsidRDefault="005B441A" w:rsidP="005B441A">
      <w:pPr>
        <w:spacing w:after="0" w:line="360" w:lineRule="auto"/>
        <w:jc w:val="both"/>
        <w:rPr>
          <w:rFonts w:ascii="Times New Roman"/>
          <w:sz w:val="20"/>
        </w:rPr>
      </w:pPr>
      <w:r w:rsidRPr="002D1259">
        <w:rPr>
          <w:rFonts w:ascii="Times New Roman"/>
          <w:sz w:val="20"/>
          <w:vertAlign w:val="superscript"/>
        </w:rPr>
        <w:t>b</w:t>
      </w:r>
      <w:r w:rsidRPr="002D1259">
        <w:rPr>
          <w:rFonts w:ascii="Times New Roman"/>
          <w:sz w:val="20"/>
        </w:rPr>
        <w:t xml:space="preserve"> Total aboveground biomass based on plot inventory data (trees &gt; 10 cm) + 6.2% from small trees (&lt; 10 cm D) as in </w:t>
      </w:r>
      <w:proofErr w:type="spellStart"/>
      <w:r w:rsidRPr="002D1259">
        <w:rPr>
          <w:rFonts w:ascii="Times New Roman"/>
          <w:sz w:val="20"/>
        </w:rPr>
        <w:t>Malhi</w:t>
      </w:r>
      <w:proofErr w:type="spellEnd"/>
      <w:r w:rsidRPr="002D1259">
        <w:rPr>
          <w:rFonts w:ascii="Times New Roman"/>
          <w:sz w:val="20"/>
        </w:rPr>
        <w:t xml:space="preserve"> et al. (2006).</w:t>
      </w:r>
    </w:p>
    <w:p w:rsidR="005B441A" w:rsidRPr="002D1259" w:rsidRDefault="005B441A" w:rsidP="005B441A">
      <w:pPr>
        <w:spacing w:after="0" w:line="360" w:lineRule="auto"/>
        <w:jc w:val="both"/>
        <w:rPr>
          <w:rFonts w:ascii="Times New Roman"/>
          <w:sz w:val="20"/>
        </w:rPr>
      </w:pPr>
      <w:r w:rsidRPr="002D1259">
        <w:rPr>
          <w:rFonts w:ascii="Times New Roman"/>
          <w:sz w:val="20"/>
          <w:vertAlign w:val="superscript"/>
        </w:rPr>
        <w:t>c</w:t>
      </w:r>
      <w:r w:rsidRPr="002D1259">
        <w:rPr>
          <w:rFonts w:ascii="Times New Roman"/>
          <w:sz w:val="20"/>
        </w:rPr>
        <w:t xml:space="preserve"> AGWP = AGB growth + AGB recruit</w:t>
      </w:r>
      <w:r>
        <w:rPr>
          <w:rFonts w:ascii="Times New Roman"/>
          <w:sz w:val="20"/>
        </w:rPr>
        <w:t>.</w:t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  <w:r w:rsidRPr="002D1259">
        <w:rPr>
          <w:rFonts w:ascii="Times New Roman"/>
          <w:sz w:val="20"/>
        </w:rPr>
        <w:tab/>
      </w:r>
    </w:p>
    <w:p w:rsidR="005B441A" w:rsidRDefault="005B441A" w:rsidP="005B441A">
      <w:pPr>
        <w:spacing w:after="0" w:line="360" w:lineRule="auto"/>
        <w:jc w:val="both"/>
        <w:rPr>
          <w:rFonts w:ascii="Times New Roman"/>
          <w:sz w:val="20"/>
        </w:rPr>
      </w:pPr>
      <w:r>
        <w:rPr>
          <w:rFonts w:ascii="Times New Roman"/>
          <w:sz w:val="20"/>
          <w:vertAlign w:val="superscript"/>
        </w:rPr>
        <w:t>d</w:t>
      </w:r>
      <w:r w:rsidRPr="002D1259">
        <w:rPr>
          <w:rFonts w:ascii="Times New Roman"/>
          <w:sz w:val="20"/>
        </w:rPr>
        <w:t xml:space="preserve"> Carbon residence time = AGB / AGWP</w:t>
      </w:r>
      <w:r>
        <w:rPr>
          <w:rFonts w:ascii="Times New Roman"/>
          <w:sz w:val="20"/>
        </w:rPr>
        <w:t>.</w:t>
      </w:r>
    </w:p>
    <w:p w:rsidR="005B441A" w:rsidRPr="008B3FE2" w:rsidRDefault="005B441A" w:rsidP="008B3FE2">
      <w:pPr>
        <w:rPr>
          <w:rFonts w:ascii="Times New Roman"/>
          <w:sz w:val="20"/>
        </w:rPr>
      </w:pPr>
      <w:bookmarkStart w:id="0" w:name="_GoBack"/>
      <w:bookmarkEnd w:id="0"/>
    </w:p>
    <w:sectPr w:rsidR="005B441A" w:rsidRPr="008B3FE2" w:rsidSect="005D467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D2471"/>
    <w:multiLevelType w:val="hybridMultilevel"/>
    <w:tmpl w:val="8ACE8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4B341F"/>
    <w:multiLevelType w:val="hybridMultilevel"/>
    <w:tmpl w:val="EA3C892E"/>
    <w:lvl w:ilvl="0" w:tplc="CDBE88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FF6B20"/>
    <w:multiLevelType w:val="hybridMultilevel"/>
    <w:tmpl w:val="7BFE4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55A6A"/>
    <w:multiLevelType w:val="hybridMultilevel"/>
    <w:tmpl w:val="964A30EE"/>
    <w:lvl w:ilvl="0" w:tplc="19A2AB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7B30B2"/>
    <w:multiLevelType w:val="multilevel"/>
    <w:tmpl w:val="931632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2433D3E"/>
    <w:multiLevelType w:val="multilevel"/>
    <w:tmpl w:val="519EAA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8D1756C"/>
    <w:multiLevelType w:val="hybridMultilevel"/>
    <w:tmpl w:val="E4426A26"/>
    <w:lvl w:ilvl="0" w:tplc="685AA05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7F110A"/>
    <w:multiLevelType w:val="multilevel"/>
    <w:tmpl w:val="B1126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7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AE9"/>
    <w:rsid w:val="00031F01"/>
    <w:rsid w:val="00036F74"/>
    <w:rsid w:val="00042060"/>
    <w:rsid w:val="000559FF"/>
    <w:rsid w:val="00055FB2"/>
    <w:rsid w:val="00062CBF"/>
    <w:rsid w:val="00086106"/>
    <w:rsid w:val="000947C9"/>
    <w:rsid w:val="000C273C"/>
    <w:rsid w:val="000C7712"/>
    <w:rsid w:val="000F2ECF"/>
    <w:rsid w:val="000F3559"/>
    <w:rsid w:val="000F79BE"/>
    <w:rsid w:val="00102614"/>
    <w:rsid w:val="00103365"/>
    <w:rsid w:val="00110AF9"/>
    <w:rsid w:val="00127044"/>
    <w:rsid w:val="00141291"/>
    <w:rsid w:val="00156310"/>
    <w:rsid w:val="001606EA"/>
    <w:rsid w:val="0016089E"/>
    <w:rsid w:val="00186CDD"/>
    <w:rsid w:val="00196EF7"/>
    <w:rsid w:val="00245119"/>
    <w:rsid w:val="00254519"/>
    <w:rsid w:val="00256E5A"/>
    <w:rsid w:val="00284B7D"/>
    <w:rsid w:val="00297AE6"/>
    <w:rsid w:val="002A486C"/>
    <w:rsid w:val="002B7706"/>
    <w:rsid w:val="002D1259"/>
    <w:rsid w:val="002E40EB"/>
    <w:rsid w:val="002F4A4D"/>
    <w:rsid w:val="002F4C07"/>
    <w:rsid w:val="00301F3D"/>
    <w:rsid w:val="003112F5"/>
    <w:rsid w:val="00327C7E"/>
    <w:rsid w:val="00352E69"/>
    <w:rsid w:val="00364DF8"/>
    <w:rsid w:val="00372DCB"/>
    <w:rsid w:val="00376466"/>
    <w:rsid w:val="003A2B22"/>
    <w:rsid w:val="003A7B01"/>
    <w:rsid w:val="003D256A"/>
    <w:rsid w:val="0040299E"/>
    <w:rsid w:val="00402B75"/>
    <w:rsid w:val="00407945"/>
    <w:rsid w:val="00420369"/>
    <w:rsid w:val="00427775"/>
    <w:rsid w:val="0044696A"/>
    <w:rsid w:val="0049242C"/>
    <w:rsid w:val="004B3AE9"/>
    <w:rsid w:val="004D7B7F"/>
    <w:rsid w:val="004F240B"/>
    <w:rsid w:val="005178D0"/>
    <w:rsid w:val="00527113"/>
    <w:rsid w:val="005538F3"/>
    <w:rsid w:val="00586DED"/>
    <w:rsid w:val="005977CC"/>
    <w:rsid w:val="005B438C"/>
    <w:rsid w:val="005B441A"/>
    <w:rsid w:val="005C04EB"/>
    <w:rsid w:val="005D467D"/>
    <w:rsid w:val="00606BB2"/>
    <w:rsid w:val="006140EB"/>
    <w:rsid w:val="00645804"/>
    <w:rsid w:val="00674EBB"/>
    <w:rsid w:val="006A418C"/>
    <w:rsid w:val="006B29E3"/>
    <w:rsid w:val="006B3066"/>
    <w:rsid w:val="006B498D"/>
    <w:rsid w:val="006D4622"/>
    <w:rsid w:val="006E2335"/>
    <w:rsid w:val="006E668A"/>
    <w:rsid w:val="007044CE"/>
    <w:rsid w:val="007158E6"/>
    <w:rsid w:val="00717A08"/>
    <w:rsid w:val="00717AF3"/>
    <w:rsid w:val="00725973"/>
    <w:rsid w:val="00727434"/>
    <w:rsid w:val="0073777C"/>
    <w:rsid w:val="00757952"/>
    <w:rsid w:val="00776F2C"/>
    <w:rsid w:val="007A21DB"/>
    <w:rsid w:val="007B01CA"/>
    <w:rsid w:val="007B345A"/>
    <w:rsid w:val="007C15E0"/>
    <w:rsid w:val="007D3550"/>
    <w:rsid w:val="007F52CB"/>
    <w:rsid w:val="00801A2D"/>
    <w:rsid w:val="00817D35"/>
    <w:rsid w:val="008307F1"/>
    <w:rsid w:val="0083644C"/>
    <w:rsid w:val="00846D89"/>
    <w:rsid w:val="0085158F"/>
    <w:rsid w:val="00873964"/>
    <w:rsid w:val="0087556E"/>
    <w:rsid w:val="008766D6"/>
    <w:rsid w:val="008815F5"/>
    <w:rsid w:val="00882556"/>
    <w:rsid w:val="00882A32"/>
    <w:rsid w:val="00885E3E"/>
    <w:rsid w:val="0089340B"/>
    <w:rsid w:val="008976E8"/>
    <w:rsid w:val="008A2818"/>
    <w:rsid w:val="008B1797"/>
    <w:rsid w:val="008B3FE2"/>
    <w:rsid w:val="008B4F63"/>
    <w:rsid w:val="008C44C8"/>
    <w:rsid w:val="008C7240"/>
    <w:rsid w:val="008E776B"/>
    <w:rsid w:val="0090776A"/>
    <w:rsid w:val="00914BAF"/>
    <w:rsid w:val="0092775E"/>
    <w:rsid w:val="0093022E"/>
    <w:rsid w:val="00936488"/>
    <w:rsid w:val="0093762C"/>
    <w:rsid w:val="009438E2"/>
    <w:rsid w:val="009446C2"/>
    <w:rsid w:val="00984F6D"/>
    <w:rsid w:val="00985CB4"/>
    <w:rsid w:val="009A2EED"/>
    <w:rsid w:val="009A390A"/>
    <w:rsid w:val="009C3CF9"/>
    <w:rsid w:val="009D2DA2"/>
    <w:rsid w:val="009D76A7"/>
    <w:rsid w:val="009E3582"/>
    <w:rsid w:val="009E4E64"/>
    <w:rsid w:val="009F27EA"/>
    <w:rsid w:val="009F69A0"/>
    <w:rsid w:val="00A05200"/>
    <w:rsid w:val="00A1709D"/>
    <w:rsid w:val="00A504D4"/>
    <w:rsid w:val="00A5794C"/>
    <w:rsid w:val="00A65638"/>
    <w:rsid w:val="00A76189"/>
    <w:rsid w:val="00A819CE"/>
    <w:rsid w:val="00AA0C1C"/>
    <w:rsid w:val="00AA38FB"/>
    <w:rsid w:val="00AA5323"/>
    <w:rsid w:val="00AC55F7"/>
    <w:rsid w:val="00AF055F"/>
    <w:rsid w:val="00AF57D5"/>
    <w:rsid w:val="00B02A90"/>
    <w:rsid w:val="00B1087D"/>
    <w:rsid w:val="00B4232A"/>
    <w:rsid w:val="00B44CA7"/>
    <w:rsid w:val="00B63590"/>
    <w:rsid w:val="00B71524"/>
    <w:rsid w:val="00BA1ADE"/>
    <w:rsid w:val="00BB1790"/>
    <w:rsid w:val="00BE114E"/>
    <w:rsid w:val="00C0092F"/>
    <w:rsid w:val="00C164D0"/>
    <w:rsid w:val="00C26ECC"/>
    <w:rsid w:val="00C364EE"/>
    <w:rsid w:val="00C4655B"/>
    <w:rsid w:val="00C516AE"/>
    <w:rsid w:val="00C553E4"/>
    <w:rsid w:val="00C62AED"/>
    <w:rsid w:val="00C65551"/>
    <w:rsid w:val="00C6644E"/>
    <w:rsid w:val="00C66F09"/>
    <w:rsid w:val="00C738CD"/>
    <w:rsid w:val="00C94D7C"/>
    <w:rsid w:val="00C962DE"/>
    <w:rsid w:val="00CB1DA2"/>
    <w:rsid w:val="00CB1FDA"/>
    <w:rsid w:val="00CD0A00"/>
    <w:rsid w:val="00CF27E9"/>
    <w:rsid w:val="00D05BF6"/>
    <w:rsid w:val="00D13A3D"/>
    <w:rsid w:val="00D15671"/>
    <w:rsid w:val="00D25E52"/>
    <w:rsid w:val="00D27FFD"/>
    <w:rsid w:val="00D7238D"/>
    <w:rsid w:val="00D74E4B"/>
    <w:rsid w:val="00DA4DBB"/>
    <w:rsid w:val="00DB2BA3"/>
    <w:rsid w:val="00DB4B39"/>
    <w:rsid w:val="00DC39C5"/>
    <w:rsid w:val="00DC7849"/>
    <w:rsid w:val="00DF1915"/>
    <w:rsid w:val="00DF689D"/>
    <w:rsid w:val="00E12B43"/>
    <w:rsid w:val="00E15575"/>
    <w:rsid w:val="00E20E40"/>
    <w:rsid w:val="00E21CE0"/>
    <w:rsid w:val="00E2367B"/>
    <w:rsid w:val="00E27C5B"/>
    <w:rsid w:val="00E620C2"/>
    <w:rsid w:val="00E84CA9"/>
    <w:rsid w:val="00EB5FEF"/>
    <w:rsid w:val="00EC042F"/>
    <w:rsid w:val="00EC45A3"/>
    <w:rsid w:val="00EC6DE0"/>
    <w:rsid w:val="00ED4D2B"/>
    <w:rsid w:val="00ED6BEB"/>
    <w:rsid w:val="00F5027F"/>
    <w:rsid w:val="00F55A26"/>
    <w:rsid w:val="00F55A75"/>
    <w:rsid w:val="00F66436"/>
    <w:rsid w:val="00F82F8F"/>
    <w:rsid w:val="00FA363B"/>
    <w:rsid w:val="00FA47BA"/>
    <w:rsid w:val="00FC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F3A3D"/>
  <w15:chartTrackingRefBased/>
  <w15:docId w15:val="{8B1397B5-FB41-4D0F-BBE0-A59E90E3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7FF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777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6D8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E2367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2</TotalTime>
  <Pages>3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Vilanova</dc:creator>
  <cp:keywords/>
  <dc:description/>
  <cp:lastModifiedBy>Emilio Vilanova</cp:lastModifiedBy>
  <cp:revision>9</cp:revision>
  <dcterms:created xsi:type="dcterms:W3CDTF">2017-10-27T11:47:00Z</dcterms:created>
  <dcterms:modified xsi:type="dcterms:W3CDTF">2018-05-13T17:58:00Z</dcterms:modified>
</cp:coreProperties>
</file>